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DE9EA8">
      <w:pPr>
        <w:spacing w:line="360" w:lineRule="auto"/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MyriadPro-Bold" w:cs="Times New Roman"/>
          <w:b/>
          <w:bCs/>
          <w:kern w:val="0"/>
          <w:sz w:val="21"/>
          <w:szCs w:val="21"/>
        </w:rPr>
        <w:t xml:space="preserve">The association between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MAP</w:t>
      </w:r>
      <w:r>
        <w:rPr>
          <w:rFonts w:hint="default" w:ascii="Times New Roman" w:hAnsi="Times New Roman" w:eastAsia="MyriadPro-Bold" w:cs="Times New Roman"/>
          <w:b/>
          <w:bCs/>
          <w:kern w:val="0"/>
          <w:sz w:val="21"/>
          <w:szCs w:val="21"/>
        </w:rPr>
        <w:t xml:space="preserve"> and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 xml:space="preserve"> the risk of IFG</w:t>
      </w:r>
      <w:r>
        <w:rPr>
          <w:rFonts w:hint="default" w:ascii="Times New Roman" w:hAnsi="Times New Roman" w:eastAsia="MyriadPro-Bold" w:cs="Times New Roman"/>
          <w:b/>
          <w:bCs/>
          <w:kern w:val="0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among</w:t>
      </w:r>
      <w:r>
        <w:rPr>
          <w:rFonts w:hint="default" w:ascii="Times New Roman" w:hAnsi="Times New Roman" w:eastAsia="MyriadPro-Bold" w:cs="Times New Roman"/>
          <w:b/>
          <w:bCs/>
          <w:kern w:val="0"/>
          <w:sz w:val="21"/>
          <w:szCs w:val="21"/>
        </w:rPr>
        <w:t xml:space="preserve"> different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 xml:space="preserve"> population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617"/>
        <w:gridCol w:w="877"/>
        <w:gridCol w:w="1617"/>
        <w:gridCol w:w="877"/>
        <w:gridCol w:w="1956"/>
        <w:gridCol w:w="876"/>
      </w:tblGrid>
      <w:tr w14:paraId="3CA1D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514CC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Population</w:t>
            </w:r>
          </w:p>
        </w:tc>
        <w:tc>
          <w:tcPr>
            <w:tcW w:w="2494" w:type="dxa"/>
            <w:gridSpan w:val="2"/>
            <w:tcBorders>
              <w:bottom w:val="single" w:color="auto" w:sz="4" w:space="0"/>
            </w:tcBorders>
            <w:vAlign w:val="center"/>
          </w:tcPr>
          <w:p w14:paraId="4D2CB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odel 1</w:t>
            </w:r>
          </w:p>
        </w:tc>
        <w:tc>
          <w:tcPr>
            <w:tcW w:w="2494" w:type="dxa"/>
            <w:gridSpan w:val="2"/>
            <w:tcBorders>
              <w:bottom w:val="single" w:color="auto" w:sz="4" w:space="0"/>
            </w:tcBorders>
            <w:vAlign w:val="center"/>
          </w:tcPr>
          <w:p w14:paraId="12105B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odel 2</w:t>
            </w:r>
          </w:p>
        </w:tc>
        <w:tc>
          <w:tcPr>
            <w:tcW w:w="2832" w:type="dxa"/>
            <w:gridSpan w:val="2"/>
            <w:tcBorders>
              <w:bottom w:val="single" w:color="auto" w:sz="4" w:space="0"/>
            </w:tcBorders>
            <w:vAlign w:val="center"/>
          </w:tcPr>
          <w:p w14:paraId="6D15DE8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odel 3</w:t>
            </w:r>
          </w:p>
        </w:tc>
      </w:tr>
      <w:tr w14:paraId="22042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 w14:paraId="29B39570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B85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541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596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32E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7562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662C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sz w:val="21"/>
                <w:szCs w:val="21"/>
              </w:rPr>
              <w:t>value</w:t>
            </w:r>
          </w:p>
        </w:tc>
      </w:tr>
      <w:tr w14:paraId="125803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 w14:paraId="0EE2503A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AP (Per 10-mmHg increase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 w14:paraId="58E75534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 w14:paraId="2393ABB7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 w14:paraId="45A39294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 w14:paraId="7F23EFD5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 w14:paraId="179FD8BB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</w:tcPr>
          <w:p w14:paraId="4897C303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38B07A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1B1F35B6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ensitivity 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685D58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38 (1.35–1.4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5DF863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38DE55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13 (1.10–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E18338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63DF66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13 (1.10–1.16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2612D0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268CA0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349597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ensitivity 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18941A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37 (1.34–1.4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C3B7B8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D921E9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14 (1.11–1.1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D306F0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59B13BF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13 (1.10–1.16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top"/>
          </w:tcPr>
          <w:p w14:paraId="361492C5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BF55C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FB17CF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ensitivity 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205E74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38 (1.37–1.4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3FA79F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F936CBA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14 (1.13–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B681EA4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956" w:type="dxa"/>
            <w:tcBorders>
              <w:tl2br w:val="nil"/>
              <w:tr2bl w:val="nil"/>
            </w:tcBorders>
            <w:vAlign w:val="center"/>
          </w:tcPr>
          <w:p w14:paraId="05009539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.15 (1.13–1.18)</w:t>
            </w:r>
          </w:p>
        </w:tc>
        <w:tc>
          <w:tcPr>
            <w:tcW w:w="876" w:type="dxa"/>
            <w:tcBorders>
              <w:tl2br w:val="nil"/>
              <w:tr2bl w:val="nil"/>
            </w:tcBorders>
            <w:vAlign w:val="center"/>
          </w:tcPr>
          <w:p w14:paraId="4916A78F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 w14:paraId="4452B07F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Note: BMI, body mass index; SBP, systolic blood pressure; DBP, diastolic blood pressure; FPG, fasting plasma glucose; TC, total cholesterol; HDL-C, high-density lipoprotein cholesterol; LDL-C, low-density lipoprotein cholesterol; ALT, alanine aminotransferase; AST, aspartate aminotransferase; BUN, blood urea nitrogen; CCr, creatinine; TG, triglyceride; MAP, mean arterial pressure; IFG, impaired fasting glucose; 95% CI, 95% confidence interval; HR, hazard ratio</w:t>
      </w:r>
    </w:p>
    <w:p w14:paraId="155994EF">
      <w:pPr>
        <w:spacing w:line="360" w:lineRule="auto"/>
        <w:ind w:leftChars="200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Sensitivity 1: Results for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onsmokers</w:t>
      </w:r>
    </w:p>
    <w:p w14:paraId="0B11AB41">
      <w:pPr>
        <w:spacing w:line="360" w:lineRule="auto"/>
        <w:ind w:leftChars="200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Sensitivity 2: Results for nondrinkers</w:t>
      </w:r>
    </w:p>
    <w:p w14:paraId="0E93CA09">
      <w:pPr>
        <w:spacing w:line="360" w:lineRule="auto"/>
        <w:ind w:leftChars="200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Sensitivity 3: Results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ased on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riginal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ata</w:t>
      </w:r>
    </w:p>
    <w:p w14:paraId="2BF8C28F">
      <w:pPr>
        <w:spacing w:line="360" w:lineRule="auto"/>
        <w:ind w:leftChars="200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Model 1: Not adjusted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for any confounder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</w:p>
    <w:p w14:paraId="6CD333F8">
      <w:pPr>
        <w:spacing w:line="360" w:lineRule="auto"/>
        <w:ind w:leftChars="200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Model 2: Adjusted for age, sex, BMI, FPG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.</w:t>
      </w:r>
    </w:p>
    <w:p w14:paraId="22462CFD">
      <w:pPr>
        <w:spacing w:line="360" w:lineRule="auto"/>
        <w:ind w:leftChars="200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Model 3: Adjusted for Model 2+TC, TG, LDL, HDL, ALT, AST, BUN, CCR, family history of diabetes, smoking statu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(not for the nonsmokers) and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drinking statu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(not for the nondrinkers).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</w:p>
    <w:p w14:paraId="04E6CBCB">
      <w:pPr>
        <w:spacing w:line="360" w:lineRule="auto"/>
        <w:ind w:leftChars="200"/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Bold">
    <w:altName w:val="Segoe Print"/>
    <w:panose1 w:val="020B0703030403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0A065C"/>
    <w:rsid w:val="132A11F8"/>
    <w:rsid w:val="440A065C"/>
    <w:rsid w:val="6E59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4</Words>
  <Characters>1082</Characters>
  <Lines>0</Lines>
  <Paragraphs>0</Paragraphs>
  <TotalTime>1</TotalTime>
  <ScaleCrop>false</ScaleCrop>
  <LinksUpToDate>false</LinksUpToDate>
  <CharactersWithSpaces>122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1:58:00Z</dcterms:created>
  <dc:creator>琦</dc:creator>
  <cp:lastModifiedBy>琦</cp:lastModifiedBy>
  <dcterms:modified xsi:type="dcterms:W3CDTF">2025-06-06T14:4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EC883A4701C41669448F524B51BDCED_13</vt:lpwstr>
  </property>
  <property fmtid="{D5CDD505-2E9C-101B-9397-08002B2CF9AE}" pid="4" name="KSOTemplateDocerSaveRecord">
    <vt:lpwstr>eyJoZGlkIjoiYjNhYTdmMjM3NjU3ZTQ1YjI4ZTFjNzI0ZWU4YjdlZmYiLCJ1c2VySWQiOiIyMzU4MDE5MTYifQ==</vt:lpwstr>
  </property>
</Properties>
</file>